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79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739"/>
        <w:gridCol w:w="1299"/>
        <w:gridCol w:w="1417"/>
        <w:gridCol w:w="1701"/>
        <w:gridCol w:w="1843"/>
        <w:gridCol w:w="1418"/>
        <w:gridCol w:w="1417"/>
        <w:gridCol w:w="1843"/>
        <w:gridCol w:w="1276"/>
        <w:gridCol w:w="1842"/>
      </w:tblGrid>
      <w:tr w:rsidR="00840759" w:rsidRPr="00421A89" w:rsidTr="000F12F9">
        <w:tc>
          <w:tcPr>
            <w:tcW w:w="739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9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40759" w:rsidRPr="00421A89" w:rsidRDefault="00840759" w:rsidP="000F12F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Keinanen</w:t>
            </w:r>
            <w:proofErr w:type="spellEnd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 et al. (2012)</w:t>
            </w:r>
          </w:p>
        </w:tc>
        <w:tc>
          <w:tcPr>
            <w:tcW w:w="1701" w:type="dxa"/>
          </w:tcPr>
          <w:p w:rsidR="00840759" w:rsidRDefault="00840759" w:rsidP="000F12F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Laulik</w:t>
            </w:r>
            <w:proofErr w:type="spellEnd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  <w:p w:rsidR="00840759" w:rsidRPr="00421A89" w:rsidRDefault="00840759" w:rsidP="000F12F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(2013)</w:t>
            </w:r>
          </w:p>
        </w:tc>
        <w:tc>
          <w:tcPr>
            <w:tcW w:w="1843" w:type="dxa"/>
          </w:tcPr>
          <w:p w:rsidR="00840759" w:rsidRDefault="00840759" w:rsidP="000F12F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Petfield</w:t>
            </w:r>
            <w:proofErr w:type="spellEnd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  <w:p w:rsidR="00840759" w:rsidRPr="00421A89" w:rsidRDefault="00840759" w:rsidP="000F12F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(2015).</w:t>
            </w:r>
          </w:p>
        </w:tc>
        <w:tc>
          <w:tcPr>
            <w:tcW w:w="1418" w:type="dxa"/>
          </w:tcPr>
          <w:p w:rsidR="00840759" w:rsidRPr="00421A89" w:rsidRDefault="00840759" w:rsidP="000F12F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Eyden</w:t>
            </w:r>
            <w:proofErr w:type="spellEnd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 et al. (2016)</w:t>
            </w:r>
          </w:p>
        </w:tc>
        <w:tc>
          <w:tcPr>
            <w:tcW w:w="1417" w:type="dxa"/>
          </w:tcPr>
          <w:p w:rsidR="00840759" w:rsidRDefault="00840759" w:rsidP="000F12F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Stepp</w:t>
            </w:r>
            <w:proofErr w:type="spellEnd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  <w:p w:rsidR="00840759" w:rsidRPr="00421A89" w:rsidRDefault="00840759" w:rsidP="000F12F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 (2016)</w:t>
            </w:r>
          </w:p>
        </w:tc>
        <w:tc>
          <w:tcPr>
            <w:tcW w:w="1843" w:type="dxa"/>
          </w:tcPr>
          <w:p w:rsidR="00840759" w:rsidRDefault="00840759" w:rsidP="000F12F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Winsper</w:t>
            </w:r>
            <w:proofErr w:type="spellEnd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</w:p>
          <w:p w:rsidR="00840759" w:rsidRPr="00421A89" w:rsidRDefault="00840759" w:rsidP="000F12F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(2016)</w:t>
            </w:r>
          </w:p>
        </w:tc>
        <w:tc>
          <w:tcPr>
            <w:tcW w:w="1276" w:type="dxa"/>
          </w:tcPr>
          <w:p w:rsidR="00840759" w:rsidRPr="00421A89" w:rsidRDefault="00840759" w:rsidP="000F12F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Boucher et al. (2017)</w:t>
            </w:r>
          </w:p>
        </w:tc>
        <w:tc>
          <w:tcPr>
            <w:tcW w:w="1842" w:type="dxa"/>
          </w:tcPr>
          <w:p w:rsidR="00840759" w:rsidRDefault="00840759" w:rsidP="000F12F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Ibrahim et al. </w:t>
            </w:r>
          </w:p>
          <w:p w:rsidR="00840759" w:rsidRPr="00421A89" w:rsidRDefault="00840759" w:rsidP="000F12F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(2018)</w:t>
            </w:r>
          </w:p>
        </w:tc>
      </w:tr>
      <w:tr w:rsidR="00840759" w:rsidRPr="00421A89" w:rsidTr="000F12F9">
        <w:tc>
          <w:tcPr>
            <w:tcW w:w="739" w:type="dxa"/>
            <w:vMerge w:val="restart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Section A: Are the results of the review valid?</w:t>
            </w:r>
          </w:p>
        </w:tc>
        <w:tc>
          <w:tcPr>
            <w:tcW w:w="1299" w:type="dxa"/>
          </w:tcPr>
          <w:p w:rsidR="00840759" w:rsidRPr="00421A89" w:rsidRDefault="00840759" w:rsidP="00840759">
            <w:pPr>
              <w:pStyle w:val="NoSpacing"/>
              <w:numPr>
                <w:ilvl w:val="0"/>
                <w:numId w:val="1"/>
              </w:numPr>
              <w:ind w:left="211" w:hanging="244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Did the review address a clearly focused question?</w:t>
            </w:r>
          </w:p>
        </w:tc>
        <w:tc>
          <w:tcPr>
            <w:tcW w:w="1417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The reviewers address the purpose of the review without clearly defining the research questions</w:t>
            </w:r>
          </w:p>
        </w:tc>
        <w:tc>
          <w:tcPr>
            <w:tcW w:w="1701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The reviewers address the purpose and aims of the review without clearly defining the research question.</w:t>
            </w:r>
          </w:p>
        </w:tc>
        <w:tc>
          <w:tcPr>
            <w:tcW w:w="1843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The reviewers address the purpose and goals of the review without clearly defining the research questions.</w:t>
            </w:r>
          </w:p>
        </w:tc>
        <w:tc>
          <w:tcPr>
            <w:tcW w:w="1843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The reviewers address the aims of the review without clearly defining the research questions.</w:t>
            </w:r>
          </w:p>
        </w:tc>
        <w:tc>
          <w:tcPr>
            <w:tcW w:w="1276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2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The reviewers address the purpose of the review without clearly defining the research question.</w:t>
            </w:r>
          </w:p>
        </w:tc>
      </w:tr>
      <w:tr w:rsidR="00840759" w:rsidRPr="00421A89" w:rsidTr="000F12F9">
        <w:tc>
          <w:tcPr>
            <w:tcW w:w="739" w:type="dxa"/>
            <w:vMerge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9" w:type="dxa"/>
          </w:tcPr>
          <w:p w:rsidR="00840759" w:rsidRPr="00421A89" w:rsidRDefault="00840759" w:rsidP="00840759">
            <w:pPr>
              <w:pStyle w:val="NoSpacing"/>
              <w:numPr>
                <w:ilvl w:val="0"/>
                <w:numId w:val="1"/>
              </w:numPr>
              <w:ind w:left="211" w:hanging="244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Did the authors look for the right type of papers?</w:t>
            </w:r>
          </w:p>
        </w:tc>
        <w:tc>
          <w:tcPr>
            <w:tcW w:w="1417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2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840759" w:rsidRPr="00421A89" w:rsidTr="000F12F9">
        <w:tc>
          <w:tcPr>
            <w:tcW w:w="739" w:type="dxa"/>
            <w:vMerge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9" w:type="dxa"/>
          </w:tcPr>
          <w:p w:rsidR="00840759" w:rsidRPr="00421A89" w:rsidRDefault="00840759" w:rsidP="00840759">
            <w:pPr>
              <w:pStyle w:val="NoSpacing"/>
              <w:numPr>
                <w:ilvl w:val="0"/>
                <w:numId w:val="1"/>
              </w:numPr>
              <w:ind w:left="211" w:hanging="244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Do you think all the important, relevant studies were included? </w:t>
            </w:r>
          </w:p>
        </w:tc>
        <w:tc>
          <w:tcPr>
            <w:tcW w:w="1417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Searches were conducted in only two databases (</w:t>
            </w:r>
            <w:proofErr w:type="spellStart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PsycINFO</w:t>
            </w:r>
            <w:proofErr w:type="spellEnd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 and MEDLINE). However, these are major databases with a wide scope. The reviewers did not conduct hand searches. </w:t>
            </w:r>
          </w:p>
        </w:tc>
        <w:tc>
          <w:tcPr>
            <w:tcW w:w="1701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Searches were conducted in only two databases (</w:t>
            </w:r>
            <w:proofErr w:type="spellStart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PsycINFO</w:t>
            </w:r>
            <w:proofErr w:type="spellEnd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 and MEDLINE). However, these are major databases with a wide scope. </w:t>
            </w:r>
          </w:p>
        </w:tc>
        <w:tc>
          <w:tcPr>
            <w:tcW w:w="1418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The reviewers used appropriate databases but did not conduct hand searches. Additionally, the authors note that stringent inclusion/exclusion criteria may have resulted in eligible studies not being included.</w:t>
            </w:r>
          </w:p>
        </w:tc>
        <w:tc>
          <w:tcPr>
            <w:tcW w:w="1842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840759" w:rsidRPr="00421A89" w:rsidTr="000F12F9">
        <w:tc>
          <w:tcPr>
            <w:tcW w:w="739" w:type="dxa"/>
            <w:vMerge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9" w:type="dxa"/>
          </w:tcPr>
          <w:p w:rsidR="00840759" w:rsidRPr="00421A89" w:rsidRDefault="00840759" w:rsidP="00840759">
            <w:pPr>
              <w:pStyle w:val="NoSpacing"/>
              <w:numPr>
                <w:ilvl w:val="0"/>
                <w:numId w:val="1"/>
              </w:numPr>
              <w:ind w:left="211" w:hanging="244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Did the reviews authors do enough to assess quality of the included studies?</w:t>
            </w:r>
          </w:p>
        </w:tc>
        <w:tc>
          <w:tcPr>
            <w:tcW w:w="1417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No quality assessment reported</w:t>
            </w:r>
          </w:p>
        </w:tc>
        <w:tc>
          <w:tcPr>
            <w:tcW w:w="1701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No quality assessment reported</w:t>
            </w:r>
          </w:p>
        </w:tc>
        <w:tc>
          <w:tcPr>
            <w:tcW w:w="1843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No quality assessment reported</w:t>
            </w:r>
          </w:p>
        </w:tc>
        <w:tc>
          <w:tcPr>
            <w:tcW w:w="1842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840759" w:rsidRPr="00421A89" w:rsidTr="000F12F9">
        <w:tc>
          <w:tcPr>
            <w:tcW w:w="739" w:type="dxa"/>
            <w:vMerge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9" w:type="dxa"/>
          </w:tcPr>
          <w:p w:rsidR="00840759" w:rsidRPr="00421A89" w:rsidRDefault="00840759" w:rsidP="00840759">
            <w:pPr>
              <w:pStyle w:val="NoSpacing"/>
              <w:numPr>
                <w:ilvl w:val="0"/>
                <w:numId w:val="1"/>
              </w:numPr>
              <w:ind w:left="211" w:hanging="244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If the results of the review have been combined, was it reasonable to do so?</w:t>
            </w:r>
          </w:p>
        </w:tc>
        <w:tc>
          <w:tcPr>
            <w:tcW w:w="1417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2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840759" w:rsidRPr="00421A89" w:rsidTr="000F12F9">
        <w:tc>
          <w:tcPr>
            <w:tcW w:w="739" w:type="dxa"/>
            <w:vMerge w:val="restart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Section B: What are the results?</w:t>
            </w:r>
          </w:p>
          <w:p w:rsidR="000D49A8" w:rsidRDefault="000D49A8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D49A8" w:rsidRPr="00421A89" w:rsidRDefault="000D49A8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9" w:type="dxa"/>
          </w:tcPr>
          <w:p w:rsidR="00840759" w:rsidRPr="00421A89" w:rsidRDefault="00840759" w:rsidP="00840759">
            <w:pPr>
              <w:pStyle w:val="NoSpacing"/>
              <w:numPr>
                <w:ilvl w:val="0"/>
                <w:numId w:val="1"/>
              </w:numPr>
              <w:ind w:left="211" w:hanging="244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hat are the overall results of the review?</w:t>
            </w:r>
          </w:p>
        </w:tc>
        <w:tc>
          <w:tcPr>
            <w:tcW w:w="1417" w:type="dxa"/>
          </w:tcPr>
          <w:p w:rsidR="00840759" w:rsidRPr="00421A89" w:rsidRDefault="00840759" w:rsidP="000F12F9">
            <w:pPr>
              <w:pStyle w:val="NoSpacing"/>
              <w:tabs>
                <w:tab w:val="left" w:pos="21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51 papers were retrieved to evaluate the risk factors for the aetiology of BPD that meet the </w:t>
            </w: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terventional evidence-based medicine (EBM) criteria of best evidence. Five vulnerability factors were identified and classified according to the EBM criteria: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8"/>
              </w:numPr>
              <w:tabs>
                <w:tab w:val="left" w:pos="612"/>
              </w:tabs>
              <w:ind w:left="186" w:hanging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BPD risk factor 1: Childhood trauma/abuse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8"/>
              </w:numPr>
              <w:tabs>
                <w:tab w:val="left" w:pos="612"/>
              </w:tabs>
              <w:ind w:left="186" w:hanging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BPD risk factor 2: Unfavourable parenting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8"/>
              </w:numPr>
              <w:tabs>
                <w:tab w:val="left" w:pos="612"/>
              </w:tabs>
              <w:ind w:left="186" w:hanging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BPD risk factor 3: Object relations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8"/>
              </w:numPr>
              <w:tabs>
                <w:tab w:val="left" w:pos="612"/>
              </w:tabs>
              <w:ind w:left="186" w:hanging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BPD risk factor 4: Insecure attachment/loss 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8"/>
              </w:numPr>
              <w:tabs>
                <w:tab w:val="left" w:pos="612"/>
              </w:tabs>
              <w:ind w:left="186" w:hanging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BPD risk factor 5: Symbolisation-reflectiveness capacity </w:t>
            </w:r>
          </w:p>
        </w:tc>
        <w:tc>
          <w:tcPr>
            <w:tcW w:w="1701" w:type="dxa"/>
          </w:tcPr>
          <w:p w:rsidR="00840759" w:rsidRPr="00421A89" w:rsidRDefault="00840759" w:rsidP="000F12F9">
            <w:pPr>
              <w:pStyle w:val="NoSpacing"/>
              <w:tabs>
                <w:tab w:val="left" w:pos="21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Nine out of 11 studies included for review found evidence to support the existence of a positive association between a </w:t>
            </w: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diagnosis of personality disorder and personality disorder features and impaired parenting behaviours after controlling for confounding factors. In these studies, the presence of personality disorder was related to: 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7"/>
              </w:numPr>
              <w:tabs>
                <w:tab w:val="left" w:pos="608"/>
              </w:tabs>
              <w:ind w:left="324" w:hanging="26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The use of inadvisable and problematic parental practices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7"/>
              </w:numPr>
              <w:tabs>
                <w:tab w:val="left" w:pos="608"/>
              </w:tabs>
              <w:ind w:left="324" w:hanging="26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Inconsistent parental discipline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7"/>
              </w:numPr>
              <w:tabs>
                <w:tab w:val="left" w:pos="608"/>
              </w:tabs>
              <w:ind w:left="324" w:hanging="26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Low parental affection, assistance, praise and encouragement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7"/>
              </w:numPr>
              <w:tabs>
                <w:tab w:val="left" w:pos="608"/>
              </w:tabs>
              <w:ind w:left="324" w:hanging="26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Less satisfaction and reported competence in the parenting role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7"/>
              </w:numPr>
              <w:tabs>
                <w:tab w:val="left" w:pos="608"/>
              </w:tabs>
              <w:ind w:left="324" w:hanging="26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Sensitive, instructive poorly attuned and disrupted parent-infant interactions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7"/>
              </w:numPr>
              <w:tabs>
                <w:tab w:val="left" w:pos="608"/>
              </w:tabs>
              <w:ind w:left="324" w:hanging="26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Harsh behaviour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7"/>
              </w:numPr>
              <w:tabs>
                <w:tab w:val="left" w:pos="608"/>
              </w:tabs>
              <w:ind w:left="324" w:hanging="26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Frightening/disoriented parental behaviour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7"/>
              </w:numPr>
              <w:tabs>
                <w:tab w:val="left" w:pos="608"/>
              </w:tabs>
              <w:ind w:left="324" w:hanging="26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Status as an abusive parent.</w:t>
            </w:r>
          </w:p>
        </w:tc>
        <w:tc>
          <w:tcPr>
            <w:tcW w:w="1843" w:type="dxa"/>
          </w:tcPr>
          <w:p w:rsidR="00840759" w:rsidRPr="00421A89" w:rsidRDefault="00840759" w:rsidP="00840759">
            <w:pPr>
              <w:pStyle w:val="NoSpacing"/>
              <w:numPr>
                <w:ilvl w:val="0"/>
                <w:numId w:val="5"/>
              </w:numPr>
              <w:ind w:left="286" w:hanging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other’s BPD diagnosis was associated with differences in parenting outcomes compared to control </w:t>
            </w: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roup, including: reduced sensitivity and increased </w:t>
            </w:r>
            <w:proofErr w:type="spellStart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intrusivity</w:t>
            </w:r>
            <w:proofErr w:type="spellEnd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 towards child; difficulty un structured activities and having poorer levels of family organisation; family environments characterised by high levels of hostility and low levels of cohesion; increased overprotection; poor mind-mindedness; less competence and satisfaction in parenting role; and increased parenting stress. 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5"/>
              </w:numPr>
              <w:ind w:left="286" w:hanging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Mother’s BPD diagnosis was also associated with differences in children’s outcomes compared to control groups, including: less satisfying interactions (e.g., more looking away and dazed looks); more cognitive-behavioural risk factors (e.g., poorer theory of mind); difficulties in mother-child relationship (e.g., disrupted attachment style) and poorer mental health (e.g., depression). </w:t>
            </w:r>
          </w:p>
        </w:tc>
        <w:tc>
          <w:tcPr>
            <w:tcW w:w="1418" w:type="dxa"/>
          </w:tcPr>
          <w:p w:rsidR="00840759" w:rsidRPr="00421A89" w:rsidRDefault="00840759" w:rsidP="00840759">
            <w:pPr>
              <w:pStyle w:val="NoSpacing"/>
              <w:numPr>
                <w:ilvl w:val="0"/>
                <w:numId w:val="4"/>
              </w:numPr>
              <w:ind w:left="211" w:hanging="183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others with BPD/BPD symptoms appear less sensitive, more intrusive, more </w:t>
            </w: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overprotective, and more hostile, show less engagement, and are more likely to have maladaptive interactions with their offspring compared to controls. 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4"/>
              </w:numPr>
              <w:ind w:left="211" w:hanging="183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Offspring exhibited a range of psychological and psychosocial outcomes across several stages of development, including BPD symptoms/features. 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4"/>
              </w:numPr>
              <w:ind w:left="211" w:hanging="183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Potential mechanisms underpinning the transmission of vulnerability from mother to offspring include: maladaptive parenting, maternal emotional dysfunction and offspring characteristics.</w:t>
            </w:r>
          </w:p>
        </w:tc>
        <w:tc>
          <w:tcPr>
            <w:tcW w:w="1417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ultiple factors across social, familial, </w:t>
            </w:r>
            <w:proofErr w:type="gramStart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maltreatment,</w:t>
            </w:r>
            <w:proofErr w:type="gramEnd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 and child domains increase the risk </w:t>
            </w: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or BPD. The most robust risk indicators in there domains were: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2"/>
              </w:numPr>
              <w:ind w:left="242" w:hanging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Social: low SES, stressful life events, family adversity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2"/>
              </w:numPr>
              <w:ind w:left="242" w:hanging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Family: maternal psychopathology, affective parenting dimension (low warmth, hostility, harsh punishment)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2"/>
              </w:numPr>
              <w:ind w:left="242" w:hanging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Maltreatment: physical or sexual abuse, neglect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2"/>
              </w:numPr>
              <w:ind w:left="242" w:hanging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Child: low IQ, negative affectivity and impulsivity, internalising and externalising psychopathology</w:t>
            </w:r>
          </w:p>
        </w:tc>
        <w:tc>
          <w:tcPr>
            <w:tcW w:w="1843" w:type="dxa"/>
          </w:tcPr>
          <w:p w:rsidR="00840759" w:rsidRPr="00421A89" w:rsidRDefault="00840759" w:rsidP="00840759">
            <w:pPr>
              <w:pStyle w:val="NoSpacing"/>
              <w:numPr>
                <w:ilvl w:val="0"/>
                <w:numId w:val="2"/>
              </w:numPr>
              <w:ind w:left="178" w:hanging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outh BPD was found to share a number of features with the adulthood disorder.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2"/>
              </w:numPr>
              <w:ind w:left="178" w:hanging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The common </w:t>
            </w: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etiological features were: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9"/>
              </w:numPr>
              <w:ind w:left="462" w:hanging="219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Sexual and physical abuse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9"/>
              </w:numPr>
              <w:ind w:left="462" w:hanging="219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Maladaptive parenting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9"/>
              </w:numPr>
              <w:ind w:left="462" w:hanging="219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Neglect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9"/>
              </w:numPr>
              <w:ind w:left="462" w:hanging="219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Parental conflict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10"/>
              </w:numPr>
              <w:ind w:left="178" w:hanging="21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The common psychopathological features were: 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11"/>
              </w:numPr>
              <w:ind w:left="462" w:hanging="219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Comorbidity with other psychiatric disorders (e.g., mood disorders, anxiety disorders, substance abuse, eating disorder, PTSD)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11"/>
              </w:numPr>
              <w:ind w:left="462" w:hanging="219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Suicide (attempt and ideation) and self-harm </w:t>
            </w:r>
          </w:p>
        </w:tc>
        <w:tc>
          <w:tcPr>
            <w:tcW w:w="1276" w:type="dxa"/>
          </w:tcPr>
          <w:p w:rsidR="00840759" w:rsidRPr="00421A89" w:rsidRDefault="00840759" w:rsidP="00840759">
            <w:pPr>
              <w:pStyle w:val="NoSpacing"/>
              <w:numPr>
                <w:ilvl w:val="0"/>
                <w:numId w:val="3"/>
              </w:numPr>
              <w:ind w:left="147" w:hanging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BPD participants and their parents consistently reported a </w:t>
            </w: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uch more dysfunctional PCR compared to normal and clinical controls. 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3"/>
              </w:numPr>
              <w:ind w:left="147" w:hanging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Parental care and overprotection consistently discriminated BPD from NC participants. However, these two variables are related to severity of psychology, rather than being a risk factor of BPD. 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3"/>
              </w:numPr>
              <w:ind w:left="147" w:hanging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Relational adversity does not sufficiently explain BPD development. Parental inconsistency may more a more appropriate risk factor for the aetiology of BPD.</w:t>
            </w:r>
          </w:p>
        </w:tc>
        <w:tc>
          <w:tcPr>
            <w:tcW w:w="1842" w:type="dxa"/>
          </w:tcPr>
          <w:p w:rsidR="00840759" w:rsidRPr="00421A89" w:rsidRDefault="00840759" w:rsidP="00840759">
            <w:pPr>
              <w:pStyle w:val="NoSpacing"/>
              <w:numPr>
                <w:ilvl w:val="0"/>
                <w:numId w:val="6"/>
              </w:numPr>
              <w:ind w:left="190" w:hanging="23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Four of 10 studies found that children with BPD/borderline features were more likely to have a history of </w:t>
            </w: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ltreatment compared to those with other clinical presentations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6"/>
              </w:numPr>
              <w:ind w:left="190" w:hanging="23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Six studies showed that maltreated children compared to non-maltreated child were more likely to present with borderline features.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6"/>
              </w:numPr>
              <w:ind w:left="190" w:hanging="23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There was some evidence that all types of abuse and neglect were independently associated with borderline features. 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6"/>
              </w:numPr>
              <w:ind w:left="190" w:hanging="23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For children who had experienced more than one type of abuse, there was evidence of a cumulative effect of maltreatment, resulting in those who </w:t>
            </w:r>
            <w:proofErr w:type="gramStart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has</w:t>
            </w:r>
            <w:proofErr w:type="gramEnd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 experienced maltreatment across more development periods showing significantly higher levels of borderline features. </w:t>
            </w:r>
          </w:p>
          <w:p w:rsidR="00840759" w:rsidRPr="00421A89" w:rsidRDefault="00840759" w:rsidP="00840759">
            <w:pPr>
              <w:pStyle w:val="NoSpacing"/>
              <w:numPr>
                <w:ilvl w:val="0"/>
                <w:numId w:val="6"/>
              </w:numPr>
              <w:ind w:left="190" w:hanging="238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These findings suggest that maltreatment in general is a risk factor for borderline features in children and BPD in adults, with more severe abuse increasing the risk of developing borderline features.</w:t>
            </w:r>
          </w:p>
        </w:tc>
      </w:tr>
      <w:tr w:rsidR="00840759" w:rsidRPr="00421A89" w:rsidTr="000F12F9">
        <w:tc>
          <w:tcPr>
            <w:tcW w:w="739" w:type="dxa"/>
            <w:vMerge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9" w:type="dxa"/>
          </w:tcPr>
          <w:p w:rsidR="00840759" w:rsidRPr="00421A89" w:rsidRDefault="00840759" w:rsidP="00840759">
            <w:pPr>
              <w:pStyle w:val="NoSpacing"/>
              <w:numPr>
                <w:ilvl w:val="0"/>
                <w:numId w:val="1"/>
              </w:numPr>
              <w:ind w:left="211" w:hanging="244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How precise are the results? </w:t>
            </w:r>
          </w:p>
        </w:tc>
        <w:tc>
          <w:tcPr>
            <w:tcW w:w="1417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Data was synthesised using a qualitative approach</w:t>
            </w:r>
          </w:p>
        </w:tc>
        <w:tc>
          <w:tcPr>
            <w:tcW w:w="1701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Data was synthesised using a qualitative approach </w:t>
            </w:r>
          </w:p>
        </w:tc>
        <w:tc>
          <w:tcPr>
            <w:tcW w:w="1843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Data was synthesised using a qualitative approach</w:t>
            </w:r>
          </w:p>
        </w:tc>
        <w:tc>
          <w:tcPr>
            <w:tcW w:w="1418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Data was synthesised using a qualitative approach</w:t>
            </w:r>
          </w:p>
        </w:tc>
        <w:tc>
          <w:tcPr>
            <w:tcW w:w="1417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Data was synthesised using a qualitative approach</w:t>
            </w:r>
          </w:p>
        </w:tc>
        <w:tc>
          <w:tcPr>
            <w:tcW w:w="1843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Statistically significant pooled associations for adult and youth BPD were observed for sexual abuse, physical abuse, maternal hostility/verbal abuse and neglect. Several adult psychopathological </w:t>
            </w: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eatures were</w:t>
            </w:r>
            <w:bookmarkStart w:id="0" w:name="_GoBack"/>
            <w:bookmarkEnd w:id="0"/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 also associated with youth BPD, including comorbid mood, anxiety, substance use disorders, self-harm, suicide ideation and suicide attempt. However, not all relevant psychopathological (e.g., neurobiological) and aetiological (e.g., biological predisposition), insecure attachment factors could not be quantitatively synthesised. </w:t>
            </w:r>
          </w:p>
        </w:tc>
        <w:tc>
          <w:tcPr>
            <w:tcW w:w="1276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Data was synthesised using a qualitative approach</w:t>
            </w:r>
          </w:p>
        </w:tc>
        <w:tc>
          <w:tcPr>
            <w:tcW w:w="1842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Data was synthesised using a qualitative approach</w:t>
            </w:r>
          </w:p>
        </w:tc>
      </w:tr>
      <w:tr w:rsidR="00840759" w:rsidRPr="00421A89" w:rsidTr="000F12F9">
        <w:tc>
          <w:tcPr>
            <w:tcW w:w="739" w:type="dxa"/>
            <w:vMerge w:val="restart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ction C: Will the results help locally?</w:t>
            </w:r>
          </w:p>
        </w:tc>
        <w:tc>
          <w:tcPr>
            <w:tcW w:w="1299" w:type="dxa"/>
          </w:tcPr>
          <w:p w:rsidR="00840759" w:rsidRPr="00421A89" w:rsidRDefault="00840759" w:rsidP="00840759">
            <w:pPr>
              <w:pStyle w:val="NoSpacing"/>
              <w:numPr>
                <w:ilvl w:val="0"/>
                <w:numId w:val="1"/>
              </w:numPr>
              <w:ind w:left="211" w:hanging="244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Can the results be applied to the local population?</w:t>
            </w:r>
          </w:p>
        </w:tc>
        <w:tc>
          <w:tcPr>
            <w:tcW w:w="1417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2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840759" w:rsidRPr="00421A89" w:rsidTr="000F12F9">
        <w:tc>
          <w:tcPr>
            <w:tcW w:w="739" w:type="dxa"/>
            <w:vMerge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9" w:type="dxa"/>
          </w:tcPr>
          <w:p w:rsidR="00840759" w:rsidRPr="00421A89" w:rsidRDefault="00840759" w:rsidP="00840759">
            <w:pPr>
              <w:pStyle w:val="NoSpacing"/>
              <w:numPr>
                <w:ilvl w:val="0"/>
                <w:numId w:val="1"/>
              </w:numPr>
              <w:ind w:left="211" w:hanging="244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Were all important outcomes considered? </w:t>
            </w:r>
          </w:p>
        </w:tc>
        <w:tc>
          <w:tcPr>
            <w:tcW w:w="1417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84075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B01BF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The authors note that stringent inclusion/exclusion criteria may have resulted in eligible studies not being included.</w:t>
            </w:r>
          </w:p>
        </w:tc>
        <w:tc>
          <w:tcPr>
            <w:tcW w:w="1842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840759" w:rsidRPr="00421A89" w:rsidTr="000F12F9">
        <w:tc>
          <w:tcPr>
            <w:tcW w:w="739" w:type="dxa"/>
            <w:vMerge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9" w:type="dxa"/>
          </w:tcPr>
          <w:p w:rsidR="00840759" w:rsidRPr="00421A89" w:rsidRDefault="00840759" w:rsidP="00840759">
            <w:pPr>
              <w:pStyle w:val="NoSpacing"/>
              <w:numPr>
                <w:ilvl w:val="0"/>
                <w:numId w:val="1"/>
              </w:numPr>
              <w:ind w:left="211" w:hanging="244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 xml:space="preserve">Are the benefits worth the harm and costs? </w:t>
            </w:r>
          </w:p>
        </w:tc>
        <w:tc>
          <w:tcPr>
            <w:tcW w:w="1417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2" w:type="dxa"/>
          </w:tcPr>
          <w:p w:rsidR="00840759" w:rsidRPr="00421A89" w:rsidRDefault="00840759" w:rsidP="000F12F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21A8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:rsidR="00C746E1" w:rsidRDefault="00C746E1"/>
    <w:sectPr w:rsidR="00C746E1" w:rsidSect="000D49A8">
      <w:pgSz w:w="16838" w:h="11906" w:orient="landscape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33D21"/>
    <w:multiLevelType w:val="hybridMultilevel"/>
    <w:tmpl w:val="A93293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A34FC5"/>
    <w:multiLevelType w:val="hybridMultilevel"/>
    <w:tmpl w:val="F46453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736273"/>
    <w:multiLevelType w:val="hybridMultilevel"/>
    <w:tmpl w:val="454CEA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D8176C"/>
    <w:multiLevelType w:val="hybridMultilevel"/>
    <w:tmpl w:val="93441F10"/>
    <w:lvl w:ilvl="0" w:tplc="0C090011">
      <w:start w:val="1"/>
      <w:numFmt w:val="decimal"/>
      <w:lvlText w:val="%1)"/>
      <w:lvlJc w:val="left"/>
      <w:pPr>
        <w:ind w:left="898" w:hanging="360"/>
      </w:pPr>
    </w:lvl>
    <w:lvl w:ilvl="1" w:tplc="0C090019" w:tentative="1">
      <w:start w:val="1"/>
      <w:numFmt w:val="lowerLetter"/>
      <w:lvlText w:val="%2."/>
      <w:lvlJc w:val="left"/>
      <w:pPr>
        <w:ind w:left="1618" w:hanging="360"/>
      </w:pPr>
    </w:lvl>
    <w:lvl w:ilvl="2" w:tplc="0C09001B" w:tentative="1">
      <w:start w:val="1"/>
      <w:numFmt w:val="lowerRoman"/>
      <w:lvlText w:val="%3."/>
      <w:lvlJc w:val="right"/>
      <w:pPr>
        <w:ind w:left="2338" w:hanging="180"/>
      </w:pPr>
    </w:lvl>
    <w:lvl w:ilvl="3" w:tplc="0C09000F" w:tentative="1">
      <w:start w:val="1"/>
      <w:numFmt w:val="decimal"/>
      <w:lvlText w:val="%4."/>
      <w:lvlJc w:val="left"/>
      <w:pPr>
        <w:ind w:left="3058" w:hanging="360"/>
      </w:pPr>
    </w:lvl>
    <w:lvl w:ilvl="4" w:tplc="0C090019" w:tentative="1">
      <w:start w:val="1"/>
      <w:numFmt w:val="lowerLetter"/>
      <w:lvlText w:val="%5."/>
      <w:lvlJc w:val="left"/>
      <w:pPr>
        <w:ind w:left="3778" w:hanging="360"/>
      </w:pPr>
    </w:lvl>
    <w:lvl w:ilvl="5" w:tplc="0C09001B" w:tentative="1">
      <w:start w:val="1"/>
      <w:numFmt w:val="lowerRoman"/>
      <w:lvlText w:val="%6."/>
      <w:lvlJc w:val="right"/>
      <w:pPr>
        <w:ind w:left="4498" w:hanging="180"/>
      </w:pPr>
    </w:lvl>
    <w:lvl w:ilvl="6" w:tplc="0C09000F" w:tentative="1">
      <w:start w:val="1"/>
      <w:numFmt w:val="decimal"/>
      <w:lvlText w:val="%7."/>
      <w:lvlJc w:val="left"/>
      <w:pPr>
        <w:ind w:left="5218" w:hanging="360"/>
      </w:pPr>
    </w:lvl>
    <w:lvl w:ilvl="7" w:tplc="0C090019" w:tentative="1">
      <w:start w:val="1"/>
      <w:numFmt w:val="lowerLetter"/>
      <w:lvlText w:val="%8."/>
      <w:lvlJc w:val="left"/>
      <w:pPr>
        <w:ind w:left="5938" w:hanging="360"/>
      </w:pPr>
    </w:lvl>
    <w:lvl w:ilvl="8" w:tplc="0C09001B" w:tentative="1">
      <w:start w:val="1"/>
      <w:numFmt w:val="lowerRoman"/>
      <w:lvlText w:val="%9."/>
      <w:lvlJc w:val="right"/>
      <w:pPr>
        <w:ind w:left="6658" w:hanging="180"/>
      </w:pPr>
    </w:lvl>
  </w:abstractNum>
  <w:abstractNum w:abstractNumId="4">
    <w:nsid w:val="1EE448E2"/>
    <w:multiLevelType w:val="hybridMultilevel"/>
    <w:tmpl w:val="C9FEB6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FA4852"/>
    <w:multiLevelType w:val="hybridMultilevel"/>
    <w:tmpl w:val="7E52851A"/>
    <w:lvl w:ilvl="0" w:tplc="0C090011">
      <w:start w:val="1"/>
      <w:numFmt w:val="decimal"/>
      <w:lvlText w:val="%1)"/>
      <w:lvlJc w:val="left"/>
      <w:pPr>
        <w:ind w:left="898" w:hanging="360"/>
      </w:pPr>
    </w:lvl>
    <w:lvl w:ilvl="1" w:tplc="0C090019" w:tentative="1">
      <w:start w:val="1"/>
      <w:numFmt w:val="lowerLetter"/>
      <w:lvlText w:val="%2."/>
      <w:lvlJc w:val="left"/>
      <w:pPr>
        <w:ind w:left="1618" w:hanging="360"/>
      </w:pPr>
    </w:lvl>
    <w:lvl w:ilvl="2" w:tplc="0C09001B" w:tentative="1">
      <w:start w:val="1"/>
      <w:numFmt w:val="lowerRoman"/>
      <w:lvlText w:val="%3."/>
      <w:lvlJc w:val="right"/>
      <w:pPr>
        <w:ind w:left="2338" w:hanging="180"/>
      </w:pPr>
    </w:lvl>
    <w:lvl w:ilvl="3" w:tplc="0C09000F" w:tentative="1">
      <w:start w:val="1"/>
      <w:numFmt w:val="decimal"/>
      <w:lvlText w:val="%4."/>
      <w:lvlJc w:val="left"/>
      <w:pPr>
        <w:ind w:left="3058" w:hanging="360"/>
      </w:pPr>
    </w:lvl>
    <w:lvl w:ilvl="4" w:tplc="0C090019" w:tentative="1">
      <w:start w:val="1"/>
      <w:numFmt w:val="lowerLetter"/>
      <w:lvlText w:val="%5."/>
      <w:lvlJc w:val="left"/>
      <w:pPr>
        <w:ind w:left="3778" w:hanging="360"/>
      </w:pPr>
    </w:lvl>
    <w:lvl w:ilvl="5" w:tplc="0C09001B" w:tentative="1">
      <w:start w:val="1"/>
      <w:numFmt w:val="lowerRoman"/>
      <w:lvlText w:val="%6."/>
      <w:lvlJc w:val="right"/>
      <w:pPr>
        <w:ind w:left="4498" w:hanging="180"/>
      </w:pPr>
    </w:lvl>
    <w:lvl w:ilvl="6" w:tplc="0C09000F" w:tentative="1">
      <w:start w:val="1"/>
      <w:numFmt w:val="decimal"/>
      <w:lvlText w:val="%7."/>
      <w:lvlJc w:val="left"/>
      <w:pPr>
        <w:ind w:left="5218" w:hanging="360"/>
      </w:pPr>
    </w:lvl>
    <w:lvl w:ilvl="7" w:tplc="0C090019" w:tentative="1">
      <w:start w:val="1"/>
      <w:numFmt w:val="lowerLetter"/>
      <w:lvlText w:val="%8."/>
      <w:lvlJc w:val="left"/>
      <w:pPr>
        <w:ind w:left="5938" w:hanging="360"/>
      </w:pPr>
    </w:lvl>
    <w:lvl w:ilvl="8" w:tplc="0C09001B" w:tentative="1">
      <w:start w:val="1"/>
      <w:numFmt w:val="lowerRoman"/>
      <w:lvlText w:val="%9."/>
      <w:lvlJc w:val="right"/>
      <w:pPr>
        <w:ind w:left="6658" w:hanging="180"/>
      </w:pPr>
    </w:lvl>
  </w:abstractNum>
  <w:abstractNum w:abstractNumId="6">
    <w:nsid w:val="367B5798"/>
    <w:multiLevelType w:val="hybridMultilevel"/>
    <w:tmpl w:val="5A5049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C37585"/>
    <w:multiLevelType w:val="hybridMultilevel"/>
    <w:tmpl w:val="6388C19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0732F2"/>
    <w:multiLevelType w:val="hybridMultilevel"/>
    <w:tmpl w:val="F8FCA4EC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A13758"/>
    <w:multiLevelType w:val="hybridMultilevel"/>
    <w:tmpl w:val="C900B5C8"/>
    <w:lvl w:ilvl="0" w:tplc="0C090001">
      <w:start w:val="1"/>
      <w:numFmt w:val="bullet"/>
      <w:lvlText w:val=""/>
      <w:lvlJc w:val="left"/>
      <w:pPr>
        <w:ind w:left="66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8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0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2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4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6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8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0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27" w:hanging="360"/>
      </w:pPr>
      <w:rPr>
        <w:rFonts w:ascii="Wingdings" w:hAnsi="Wingdings" w:hint="default"/>
      </w:rPr>
    </w:lvl>
  </w:abstractNum>
  <w:abstractNum w:abstractNumId="10">
    <w:nsid w:val="7EC759C6"/>
    <w:multiLevelType w:val="hybridMultilevel"/>
    <w:tmpl w:val="A62212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6"/>
  </w:num>
  <w:num w:numId="5">
    <w:abstractNumId w:val="1"/>
  </w:num>
  <w:num w:numId="6">
    <w:abstractNumId w:val="9"/>
  </w:num>
  <w:num w:numId="7">
    <w:abstractNumId w:val="0"/>
  </w:num>
  <w:num w:numId="8">
    <w:abstractNumId w:val="8"/>
  </w:num>
  <w:num w:numId="9">
    <w:abstractNumId w:val="5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879"/>
    <w:rsid w:val="000D49A8"/>
    <w:rsid w:val="00840759"/>
    <w:rsid w:val="009A5879"/>
    <w:rsid w:val="00C7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879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8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587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Spacing">
    <w:name w:val="No Spacing"/>
    <w:link w:val="NoSpacingChar"/>
    <w:uiPriority w:val="1"/>
    <w:qFormat/>
    <w:rsid w:val="009A587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A5879"/>
  </w:style>
  <w:style w:type="table" w:styleId="TableGrid">
    <w:name w:val="Table Grid"/>
    <w:basedOn w:val="TableNormal"/>
    <w:uiPriority w:val="39"/>
    <w:rsid w:val="00840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879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8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587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Spacing">
    <w:name w:val="No Spacing"/>
    <w:link w:val="NoSpacingChar"/>
    <w:uiPriority w:val="1"/>
    <w:qFormat/>
    <w:rsid w:val="009A587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A5879"/>
  </w:style>
  <w:style w:type="table" w:styleId="TableGrid">
    <w:name w:val="Table Grid"/>
    <w:basedOn w:val="TableNormal"/>
    <w:uiPriority w:val="39"/>
    <w:rsid w:val="00840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9</Words>
  <Characters>689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8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la Steele</dc:creator>
  <cp:lastModifiedBy>Kayla Steele</cp:lastModifiedBy>
  <cp:revision>2</cp:revision>
  <dcterms:created xsi:type="dcterms:W3CDTF">2019-03-22T03:06:00Z</dcterms:created>
  <dcterms:modified xsi:type="dcterms:W3CDTF">2019-03-22T03:06:00Z</dcterms:modified>
</cp:coreProperties>
</file>